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1F517" w14:textId="40337B4D" w:rsidR="00D65D77" w:rsidRDefault="003A7151">
      <w:pPr>
        <w:rPr>
          <w:b/>
          <w:sz w:val="24"/>
          <w:szCs w:val="24"/>
        </w:rPr>
      </w:pPr>
      <w:r>
        <w:rPr>
          <w:b/>
          <w:sz w:val="24"/>
          <w:szCs w:val="24"/>
        </w:rPr>
        <w:t>S</w:t>
      </w:r>
      <w:r w:rsidR="00D55697">
        <w:rPr>
          <w:b/>
          <w:sz w:val="24"/>
          <w:szCs w:val="24"/>
        </w:rPr>
        <w:t>2</w:t>
      </w:r>
      <w:r w:rsidR="00D65D77" w:rsidRPr="00D65D77">
        <w:rPr>
          <w:b/>
          <w:sz w:val="24"/>
          <w:szCs w:val="24"/>
        </w:rPr>
        <w:t xml:space="preserve">. ENTREQ checklist. </w:t>
      </w:r>
    </w:p>
    <w:p w14:paraId="1414476E" w14:textId="77777777" w:rsidR="00D65D77" w:rsidRPr="00D65D77" w:rsidRDefault="00D65D77">
      <w:pPr>
        <w:rPr>
          <w:b/>
          <w:sz w:val="24"/>
          <w:szCs w:val="24"/>
        </w:rPr>
      </w:pPr>
      <w:r w:rsidRPr="00D65D77">
        <w:rPr>
          <w:b/>
          <w:sz w:val="24"/>
          <w:szCs w:val="24"/>
        </w:rPr>
        <w:t>Tong A, Flemming K, McInnes E, Oliver S, Craig J. Enhancing transparency in reporting the synthesis of qualitative research: ENTREQ. BMC Med Res Methodol. 2012; 12(1):181.</w:t>
      </w:r>
    </w:p>
    <w:tbl>
      <w:tblPr>
        <w:tblStyle w:val="GridTable4-Accent31"/>
        <w:tblW w:w="0" w:type="auto"/>
        <w:tblInd w:w="0" w:type="dxa"/>
        <w:tblLook w:val="0620" w:firstRow="1" w:lastRow="0" w:firstColumn="0" w:lastColumn="0" w:noHBand="1" w:noVBand="1"/>
      </w:tblPr>
      <w:tblGrid>
        <w:gridCol w:w="1980"/>
        <w:gridCol w:w="5245"/>
        <w:gridCol w:w="1791"/>
      </w:tblGrid>
      <w:tr w:rsidR="00D65D77" w14:paraId="4014E45E" w14:textId="77777777" w:rsidTr="00D65D77">
        <w:trPr>
          <w:cnfStyle w:val="100000000000" w:firstRow="1" w:lastRow="0" w:firstColumn="0" w:lastColumn="0" w:oddVBand="0" w:evenVBand="0" w:oddHBand="0" w:evenHBand="0" w:firstRowFirstColumn="0" w:firstRowLastColumn="0" w:lastRowFirstColumn="0" w:lastRowLastColumn="0"/>
        </w:trPr>
        <w:tc>
          <w:tcPr>
            <w:tcW w:w="1980" w:type="dxa"/>
            <w:tcBorders>
              <w:right w:val="single" w:sz="6" w:space="0" w:color="9BBB59" w:themeColor="accent3"/>
            </w:tcBorders>
            <w:shd w:val="clear" w:color="auto" w:fill="FFFFFF" w:themeFill="background1"/>
            <w:hideMark/>
          </w:tcPr>
          <w:p w14:paraId="6904F2CB" w14:textId="77777777" w:rsidR="00D65D77" w:rsidRDefault="00D65D77">
            <w:pPr>
              <w:pStyle w:val="NoSpacing"/>
              <w:rPr>
                <w:color w:val="auto"/>
              </w:rPr>
            </w:pPr>
            <w:r>
              <w:rPr>
                <w:color w:val="auto"/>
              </w:rPr>
              <w:t>Item No.</w:t>
            </w:r>
          </w:p>
        </w:tc>
        <w:tc>
          <w:tcPr>
            <w:tcW w:w="5245" w:type="dxa"/>
            <w:tcBorders>
              <w:left w:val="single" w:sz="6" w:space="0" w:color="9BBB59" w:themeColor="accent3"/>
              <w:right w:val="single" w:sz="6" w:space="0" w:color="9BBB59" w:themeColor="accent3"/>
            </w:tcBorders>
            <w:shd w:val="clear" w:color="auto" w:fill="FFFFFF" w:themeFill="background1"/>
            <w:hideMark/>
          </w:tcPr>
          <w:p w14:paraId="7DE3398C" w14:textId="77777777" w:rsidR="00D65D77" w:rsidRDefault="00D65D77">
            <w:pPr>
              <w:rPr>
                <w:color w:val="auto"/>
              </w:rPr>
            </w:pPr>
            <w:r>
              <w:rPr>
                <w:color w:val="auto"/>
              </w:rPr>
              <w:t>Guide and Description</w:t>
            </w:r>
          </w:p>
        </w:tc>
        <w:tc>
          <w:tcPr>
            <w:tcW w:w="1791" w:type="dxa"/>
            <w:tcBorders>
              <w:left w:val="single" w:sz="6" w:space="0" w:color="9BBB59" w:themeColor="accent3"/>
            </w:tcBorders>
            <w:shd w:val="clear" w:color="auto" w:fill="FFFFFF" w:themeFill="background1"/>
          </w:tcPr>
          <w:p w14:paraId="1123ADF8" w14:textId="77777777" w:rsidR="00D65D77" w:rsidRDefault="00D65D77">
            <w:pPr>
              <w:rPr>
                <w:b w:val="0"/>
                <w:bCs w:val="0"/>
                <w:color w:val="auto"/>
              </w:rPr>
            </w:pPr>
            <w:r>
              <w:rPr>
                <w:color w:val="auto"/>
              </w:rPr>
              <w:t>Report Location</w:t>
            </w:r>
          </w:p>
          <w:p w14:paraId="20D5AB2F" w14:textId="77777777" w:rsidR="00D65D77" w:rsidRDefault="00D65D77">
            <w:pPr>
              <w:rPr>
                <w:b w:val="0"/>
                <w:bCs w:val="0"/>
                <w:color w:val="auto"/>
              </w:rPr>
            </w:pPr>
          </w:p>
        </w:tc>
      </w:tr>
      <w:tr w:rsidR="00D65D77" w14:paraId="61CD7863"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C89D01F" w14:textId="77777777" w:rsidR="00D65D77" w:rsidRDefault="00D65D77">
            <w:pPr>
              <w:pStyle w:val="NoSpacing"/>
            </w:pPr>
            <w:r>
              <w:t xml:space="preserve">1. Aim </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4E023DA1" w14:textId="77777777" w:rsidR="00D65D77" w:rsidRDefault="00D65D77">
            <w:r>
              <w:t>State the research question the synthesis addresse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470339CE" w14:textId="72D25E40" w:rsidR="00D65D77" w:rsidRPr="00F4368B" w:rsidRDefault="00D65D77">
            <w:r w:rsidRPr="00F4368B">
              <w:t xml:space="preserve">Page </w:t>
            </w:r>
            <w:r w:rsidR="00D55697">
              <w:t>6</w:t>
            </w:r>
          </w:p>
        </w:tc>
      </w:tr>
      <w:tr w:rsidR="00D65D77" w14:paraId="3977A43A"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22906507" w14:textId="77777777" w:rsidR="00D65D77" w:rsidRDefault="00D65D77">
            <w:pPr>
              <w:pStyle w:val="NoSpacing"/>
            </w:pPr>
            <w:r>
              <w:t xml:space="preserve">2. Synthesis methodology </w:t>
            </w:r>
          </w:p>
          <w:p w14:paraId="18808913"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161754FA" w14:textId="77777777" w:rsidR="00D65D77" w:rsidRDefault="00D65D77">
            <w: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1823C1B5" w14:textId="77777777" w:rsidR="00D65D77" w:rsidRDefault="00D65D77"/>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ECAE9CA" w14:textId="246159EE" w:rsidR="00D65D77" w:rsidRPr="00F4368B" w:rsidRDefault="00051F0F">
            <w:r w:rsidRPr="00F4368B">
              <w:t xml:space="preserve">Page </w:t>
            </w:r>
            <w:r w:rsidR="00D55697">
              <w:t>6 and 10</w:t>
            </w:r>
          </w:p>
        </w:tc>
      </w:tr>
      <w:tr w:rsidR="00D65D77" w14:paraId="1A85C0AC"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3DE4279A" w14:textId="77777777" w:rsidR="00D65D77" w:rsidRDefault="00D65D77">
            <w:pPr>
              <w:pStyle w:val="NoSpacing"/>
            </w:pPr>
            <w:r>
              <w:t xml:space="preserve">3. Approach to searching </w:t>
            </w:r>
          </w:p>
          <w:p w14:paraId="74D01350"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D81D221" w14:textId="77777777" w:rsidR="00D65D77" w:rsidRDefault="00D65D77">
            <w:r>
              <w:t>Indicate whether the search was pre-planned (comprehensive search strategies to seek all available studies) or iterative (to seek all available concepts until they theoretical saturation is achieved)</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86735C0" w14:textId="77777777" w:rsidR="00D65D77" w:rsidRPr="00F4368B" w:rsidRDefault="00D65D77">
            <w:r w:rsidRPr="00F4368B">
              <w:t xml:space="preserve">Page 6 </w:t>
            </w:r>
          </w:p>
        </w:tc>
      </w:tr>
      <w:tr w:rsidR="00D65D77" w14:paraId="3EBE5D7E"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83D499F" w14:textId="77777777" w:rsidR="00D65D77" w:rsidRDefault="00D65D77">
            <w:pPr>
              <w:pStyle w:val="NoSpacing"/>
            </w:pPr>
            <w:r>
              <w:t>4. Inclusion criteria</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023E2904" w14:textId="77777777" w:rsidR="00D65D77" w:rsidRDefault="00D65D77">
            <w:r>
              <w:t>Specify the inclusion/exclusion criteria (e.g. in terms of population, language, year limits, type of publication, study type)</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25B8202C" w14:textId="4CB7277E" w:rsidR="00D65D77" w:rsidRPr="00F4368B" w:rsidRDefault="00051F0F">
            <w:pPr>
              <w:rPr>
                <w:bCs/>
                <w:i/>
              </w:rPr>
            </w:pPr>
            <w:r w:rsidRPr="00F4368B">
              <w:rPr>
                <w:bCs/>
              </w:rPr>
              <w:t xml:space="preserve">Page </w:t>
            </w:r>
            <w:r w:rsidR="00D55697">
              <w:rPr>
                <w:bCs/>
              </w:rPr>
              <w:t>8</w:t>
            </w:r>
          </w:p>
          <w:p w14:paraId="23B707CA" w14:textId="77777777" w:rsidR="00D65D77" w:rsidRPr="00F4368B" w:rsidRDefault="00D65D77"/>
          <w:p w14:paraId="3FB285A8" w14:textId="77777777" w:rsidR="00D65D77" w:rsidRPr="00F4368B" w:rsidRDefault="00D65D77"/>
        </w:tc>
      </w:tr>
      <w:tr w:rsidR="00D65D77" w14:paraId="3393DD6F"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8156DFC" w14:textId="77777777" w:rsidR="00D65D77" w:rsidRDefault="00D65D77">
            <w:pPr>
              <w:pStyle w:val="NoSpacing"/>
            </w:pPr>
            <w:r>
              <w:t>5. Data sources</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592933C3" w14:textId="77777777" w:rsidR="00D65D77" w:rsidRDefault="00D65D77">
            <w:r>
              <w:t>Describe the information sources used (e.g. electronic databases (MEDLINE, EMBASE, CINAHL, psycINFO),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CB3AA2A" w14:textId="29682337" w:rsidR="00D65D77" w:rsidRPr="00F4368B" w:rsidRDefault="00051F0F">
            <w:r w:rsidRPr="00F4368B">
              <w:t>Page 6</w:t>
            </w:r>
            <w:r w:rsidR="00D55697">
              <w:t>-7</w:t>
            </w:r>
          </w:p>
        </w:tc>
      </w:tr>
      <w:tr w:rsidR="00D65D77" w14:paraId="579115C3"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4AA2AC70" w14:textId="77777777" w:rsidR="00D65D77" w:rsidRDefault="00D65D77">
            <w:pPr>
              <w:pStyle w:val="NoSpacing"/>
            </w:pPr>
            <w:r>
              <w:t xml:space="preserve">6. Electronic Search strategy </w:t>
            </w:r>
          </w:p>
          <w:p w14:paraId="5DBE189B"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0C2DCEE" w14:textId="77777777" w:rsidR="00D65D77" w:rsidRDefault="00D65D77">
            <w:r>
              <w:t>Describe the literature search (e.g. provide electronic search strategies with population terms, clinical or health topic terms, experiential or social phenomena related terms, filters for qualitative research, and search limit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B758C38" w14:textId="23F22E5B" w:rsidR="00D65D77" w:rsidRPr="00F4368B" w:rsidRDefault="00D55697" w:rsidP="000321FE">
            <w:r>
              <w:t>Table 1</w:t>
            </w:r>
          </w:p>
        </w:tc>
      </w:tr>
      <w:tr w:rsidR="00D65D77" w14:paraId="65D91EF7"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73FCB660" w14:textId="77777777" w:rsidR="00D65D77" w:rsidRDefault="00D65D77">
            <w:pPr>
              <w:pStyle w:val="NoSpacing"/>
            </w:pPr>
            <w:r>
              <w:t xml:space="preserve">7. Study screening methods </w:t>
            </w:r>
          </w:p>
          <w:p w14:paraId="40ED673A"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E9DFAB4" w14:textId="77777777" w:rsidR="00D65D77" w:rsidRDefault="00D65D77">
            <w:r>
              <w:t>Describe the process of study screening and sifting (e.g. title, abstract and full text review, number of independent reviewers who screened studie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3DA7B50A" w14:textId="199713FE" w:rsidR="00D65D77" w:rsidRPr="00F4368B" w:rsidRDefault="00051F0F">
            <w:r w:rsidRPr="00F4368B">
              <w:rPr>
                <w:iCs/>
              </w:rPr>
              <w:t xml:space="preserve">Page </w:t>
            </w:r>
            <w:r w:rsidR="00D55697">
              <w:rPr>
                <w:iCs/>
              </w:rPr>
              <w:t>8</w:t>
            </w:r>
          </w:p>
        </w:tc>
      </w:tr>
      <w:tr w:rsidR="00D65D77" w14:paraId="46000169"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5585DDDE" w14:textId="77777777" w:rsidR="00D65D77" w:rsidRDefault="00D65D77">
            <w:pPr>
              <w:pStyle w:val="NoSpacing"/>
            </w:pPr>
            <w:r>
              <w:t xml:space="preserve">8. Study characteristics </w:t>
            </w:r>
          </w:p>
          <w:p w14:paraId="0B9D7C52"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33B71421" w14:textId="77777777" w:rsidR="00D65D77" w:rsidRDefault="00D65D77">
            <w:r>
              <w:t>Present the characteristics of the included studies (e.g. year of publication, country, population, number of participants, data collection, methodology, analysis, research question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18C14A0" w14:textId="2626FED9" w:rsidR="00D65D77" w:rsidRPr="00F4368B" w:rsidRDefault="00D55697">
            <w:r>
              <w:t>Table 2</w:t>
            </w:r>
            <w:r w:rsidR="00D65D77" w:rsidRPr="00F4368B">
              <w:t xml:space="preserve"> </w:t>
            </w:r>
          </w:p>
        </w:tc>
      </w:tr>
      <w:tr w:rsidR="00D65D77" w14:paraId="253B20E1"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0942F755" w14:textId="77777777" w:rsidR="00D65D77" w:rsidRDefault="00D65D77">
            <w:pPr>
              <w:pStyle w:val="NoSpacing"/>
            </w:pPr>
            <w:r>
              <w:t xml:space="preserve">9. Study selection results </w:t>
            </w:r>
          </w:p>
          <w:p w14:paraId="691737B7"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3AC15E64" w14:textId="77777777" w:rsidR="00D65D77" w:rsidRDefault="00D65D77">
            <w: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74F0649" w14:textId="77777777" w:rsidR="00D65D77" w:rsidRPr="00F4368B" w:rsidRDefault="00D65D77">
            <w:r w:rsidRPr="00F4368B">
              <w:t>Figure 1</w:t>
            </w:r>
          </w:p>
          <w:p w14:paraId="1DB0DDD6" w14:textId="77777777" w:rsidR="00D65D77" w:rsidRPr="00F4368B" w:rsidRDefault="00D65D77">
            <w:r w:rsidRPr="00F4368B">
              <w:t xml:space="preserve">PRISMA flow diagram  </w:t>
            </w:r>
          </w:p>
        </w:tc>
      </w:tr>
      <w:tr w:rsidR="00D65D77" w14:paraId="376AD1DB"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68690BD0" w14:textId="77777777" w:rsidR="00D65D77" w:rsidRDefault="00D65D77">
            <w:pPr>
              <w:pStyle w:val="NoSpacing"/>
            </w:pPr>
            <w:r>
              <w:t xml:space="preserve">10. Rationale for appraisal </w:t>
            </w:r>
          </w:p>
          <w:p w14:paraId="20F70D9F"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40D2452F" w14:textId="77777777" w:rsidR="00D65D77" w:rsidRDefault="00D65D77">
            <w:r>
              <w:lastRenderedPageBreak/>
              <w:t xml:space="preserve">Describe the rationale and approach used to appraise the included studies or selected findings (e.g. </w:t>
            </w:r>
            <w:r>
              <w:lastRenderedPageBreak/>
              <w:t>assessment of conduct (validity and robustness), assessment of reporting (transparency), assessment of content and utility of the finding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5DB4ED4C" w14:textId="3F34527C" w:rsidR="00D65D77" w:rsidRPr="00F4368B" w:rsidRDefault="00051F0F">
            <w:pPr>
              <w:rPr>
                <w:bCs/>
                <w:iCs/>
              </w:rPr>
            </w:pPr>
            <w:r w:rsidRPr="00F4368B">
              <w:rPr>
                <w:bCs/>
                <w:iCs/>
              </w:rPr>
              <w:lastRenderedPageBreak/>
              <w:t xml:space="preserve">Page </w:t>
            </w:r>
            <w:r w:rsidR="00D55697">
              <w:rPr>
                <w:bCs/>
                <w:iCs/>
              </w:rPr>
              <w:t>11-12</w:t>
            </w:r>
          </w:p>
          <w:p w14:paraId="0100528E" w14:textId="77777777" w:rsidR="00D65D77" w:rsidRPr="00F4368B" w:rsidRDefault="00D65D77">
            <w:pPr>
              <w:rPr>
                <w:bCs/>
                <w:iCs/>
              </w:rPr>
            </w:pPr>
          </w:p>
          <w:p w14:paraId="046BD22E" w14:textId="77777777" w:rsidR="00D65D77" w:rsidRPr="00F4368B" w:rsidRDefault="00D65D77">
            <w:pPr>
              <w:rPr>
                <w:iCs/>
              </w:rPr>
            </w:pPr>
          </w:p>
        </w:tc>
      </w:tr>
      <w:tr w:rsidR="00D65D77" w14:paraId="0D2434A7"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80184CD" w14:textId="77777777" w:rsidR="00D65D77" w:rsidRDefault="00D65D77">
            <w:pPr>
              <w:pStyle w:val="NoSpacing"/>
            </w:pPr>
            <w:r>
              <w:lastRenderedPageBreak/>
              <w:t>11. Appraisal items</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0D507695" w14:textId="77777777" w:rsidR="00D65D77" w:rsidRDefault="00D65D77">
            <w: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2E1D7E4" w14:textId="04D66B8B" w:rsidR="00D65D77" w:rsidRPr="00F4368B" w:rsidRDefault="00051F0F">
            <w:r w:rsidRPr="00F4368B">
              <w:t xml:space="preserve">Page </w:t>
            </w:r>
            <w:r w:rsidR="00D55697">
              <w:t>11-12</w:t>
            </w:r>
          </w:p>
        </w:tc>
      </w:tr>
      <w:tr w:rsidR="00D65D77" w14:paraId="3022081E"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41049095" w14:textId="77777777" w:rsidR="00D65D77" w:rsidRDefault="00D65D77">
            <w:pPr>
              <w:pStyle w:val="NoSpacing"/>
            </w:pPr>
            <w:r>
              <w:t xml:space="preserve">12. Appraisal process </w:t>
            </w:r>
          </w:p>
          <w:p w14:paraId="672B7A85"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0A082AB8" w14:textId="77777777" w:rsidR="00D65D77" w:rsidRDefault="00D65D77">
            <w:r>
              <w:t>Indicate whether the appraisal was conducted independently by more than one reviewer and if consensus was required</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shd w:val="clear" w:color="auto" w:fill="FFFFFF" w:themeFill="background1"/>
            <w:hideMark/>
          </w:tcPr>
          <w:p w14:paraId="765B859E" w14:textId="1DDB7C1D" w:rsidR="00D65D77" w:rsidRPr="00F4368B" w:rsidRDefault="00051F0F">
            <w:r w:rsidRPr="00F4368B">
              <w:rPr>
                <w:bCs/>
                <w:iCs/>
              </w:rPr>
              <w:t xml:space="preserve">Page </w:t>
            </w:r>
            <w:r w:rsidR="00D55697">
              <w:rPr>
                <w:bCs/>
                <w:iCs/>
              </w:rPr>
              <w:t>11-12</w:t>
            </w:r>
            <w:r w:rsidR="00D65D77" w:rsidRPr="00F4368B">
              <w:rPr>
                <w:bCs/>
                <w:iCs/>
              </w:rPr>
              <w:t xml:space="preserve"> </w:t>
            </w:r>
          </w:p>
        </w:tc>
      </w:tr>
      <w:tr w:rsidR="00D65D77" w14:paraId="0276A16F"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49E3B58" w14:textId="77777777" w:rsidR="00D65D77" w:rsidRDefault="00D65D77">
            <w:pPr>
              <w:pStyle w:val="NoSpacing"/>
            </w:pPr>
            <w:r>
              <w:t>13. Appraisal results</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5576DA4" w14:textId="77777777" w:rsidR="00D65D77" w:rsidRDefault="00D65D77">
            <w:r>
              <w:t>Present results of the quality assessment and indicate which articles, if any, were weighted/excluded based on the assessment and give the rationale</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A2898B0" w14:textId="0DCEBC82" w:rsidR="00D65D77" w:rsidRPr="00F4368B" w:rsidRDefault="00051F0F">
            <w:pPr>
              <w:rPr>
                <w:bCs/>
                <w:iCs/>
              </w:rPr>
            </w:pPr>
            <w:r w:rsidRPr="00F4368B">
              <w:rPr>
                <w:bCs/>
                <w:iCs/>
              </w:rPr>
              <w:t xml:space="preserve">Table </w:t>
            </w:r>
            <w:r w:rsidR="00D55697">
              <w:rPr>
                <w:bCs/>
                <w:iCs/>
              </w:rPr>
              <w:t>3 and Appendix 3</w:t>
            </w:r>
          </w:p>
        </w:tc>
      </w:tr>
      <w:tr w:rsidR="00D65D77" w14:paraId="0D841A59"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C1BDECA" w14:textId="77777777" w:rsidR="00D65D77" w:rsidRDefault="00D65D77">
            <w:pPr>
              <w:pStyle w:val="NoSpacing"/>
            </w:pPr>
            <w:r>
              <w:t>14. Data extraction</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43EBF74" w14:textId="77777777" w:rsidR="00D65D77" w:rsidRDefault="00D65D77">
            <w: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643AE58" w14:textId="11733759" w:rsidR="00D65D77" w:rsidRPr="00F4368B" w:rsidRDefault="00F4368B">
            <w:pPr>
              <w:rPr>
                <w:i/>
                <w:iCs/>
              </w:rPr>
            </w:pPr>
            <w:r w:rsidRPr="00F4368B">
              <w:t xml:space="preserve">Page </w:t>
            </w:r>
            <w:r w:rsidR="00D55697">
              <w:t>11</w:t>
            </w:r>
          </w:p>
        </w:tc>
      </w:tr>
      <w:tr w:rsidR="00D65D77" w14:paraId="36340B32"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1FF37A89" w14:textId="77777777" w:rsidR="00D65D77" w:rsidRDefault="00D65D77">
            <w:pPr>
              <w:pStyle w:val="NoSpacing"/>
            </w:pPr>
            <w:r>
              <w:t>15. Software</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5AB0A811" w14:textId="77777777" w:rsidR="00D65D77" w:rsidRDefault="00D65D77">
            <w:r>
              <w:t>State the computer software used, if any</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462C8D43" w14:textId="36A1F580" w:rsidR="00D65D77" w:rsidRPr="00F4368B" w:rsidRDefault="00F4368B">
            <w:r w:rsidRPr="00F4368B">
              <w:t xml:space="preserve">Page </w:t>
            </w:r>
            <w:r w:rsidR="00D55697">
              <w:t>11</w:t>
            </w:r>
          </w:p>
        </w:tc>
      </w:tr>
      <w:tr w:rsidR="00D65D77" w14:paraId="3C111CAB"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059E5E6D" w14:textId="77777777" w:rsidR="00D65D77" w:rsidRDefault="00D65D77">
            <w:pPr>
              <w:pStyle w:val="NoSpacing"/>
            </w:pPr>
            <w:r>
              <w:t xml:space="preserve">16. Number of reviewers </w:t>
            </w:r>
          </w:p>
          <w:p w14:paraId="2799263C"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395C8CD6" w14:textId="77777777" w:rsidR="00D65D77" w:rsidRDefault="00D65D77">
            <w:r>
              <w:t>Identify who was involved in coding and analysi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2E93BAB2" w14:textId="107043AE" w:rsidR="00D65D77" w:rsidRPr="00F4368B" w:rsidRDefault="00F4368B">
            <w:pPr>
              <w:jc w:val="both"/>
              <w:rPr>
                <w:bCs/>
                <w:iCs/>
              </w:rPr>
            </w:pPr>
            <w:r w:rsidRPr="00F4368B">
              <w:rPr>
                <w:bCs/>
                <w:iCs/>
              </w:rPr>
              <w:t xml:space="preserve">Page </w:t>
            </w:r>
            <w:r w:rsidR="00D55697">
              <w:rPr>
                <w:bCs/>
                <w:iCs/>
              </w:rPr>
              <w:t>11</w:t>
            </w:r>
          </w:p>
          <w:p w14:paraId="746E070B" w14:textId="77777777" w:rsidR="00D65D77" w:rsidRPr="00F4368B" w:rsidRDefault="00D65D77">
            <w:pPr>
              <w:rPr>
                <w:iCs/>
              </w:rPr>
            </w:pPr>
          </w:p>
        </w:tc>
      </w:tr>
      <w:tr w:rsidR="00D65D77" w14:paraId="063F303A"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785A6B5" w14:textId="77777777" w:rsidR="00D65D77" w:rsidRDefault="00D65D77">
            <w:pPr>
              <w:pStyle w:val="NoSpacing"/>
            </w:pPr>
            <w:r>
              <w:t>17. Coding</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5D595EBF" w14:textId="77777777" w:rsidR="00D65D77" w:rsidRDefault="00D65D77">
            <w:r>
              <w:t>Describe the process for coding of data (e.g. line by line coding to search for concepts)</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48949BEE" w14:textId="22F718D9" w:rsidR="00D65D77" w:rsidRPr="00F4368B" w:rsidRDefault="00F4368B">
            <w:pPr>
              <w:jc w:val="both"/>
              <w:rPr>
                <w:bCs/>
                <w:iCs/>
              </w:rPr>
            </w:pPr>
            <w:r w:rsidRPr="00F4368B">
              <w:rPr>
                <w:bCs/>
                <w:iCs/>
              </w:rPr>
              <w:t xml:space="preserve">Page </w:t>
            </w:r>
            <w:r w:rsidR="00D55697">
              <w:rPr>
                <w:bCs/>
                <w:iCs/>
              </w:rPr>
              <w:t>11</w:t>
            </w:r>
          </w:p>
          <w:p w14:paraId="082ECB70" w14:textId="77777777" w:rsidR="00D65D77" w:rsidRPr="00F4368B" w:rsidRDefault="00D65D77">
            <w:pPr>
              <w:rPr>
                <w:iCs/>
              </w:rPr>
            </w:pPr>
          </w:p>
        </w:tc>
      </w:tr>
      <w:tr w:rsidR="00D65D77" w14:paraId="4D46AE43"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4129DED0" w14:textId="77777777" w:rsidR="00D65D77" w:rsidRDefault="00D65D77">
            <w:pPr>
              <w:pStyle w:val="NoSpacing"/>
            </w:pPr>
            <w:r>
              <w:t>18. Study comparison</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E559ECF" w14:textId="77777777" w:rsidR="00D65D77" w:rsidRDefault="00D65D77">
            <w:r>
              <w:t>Describe how were comparisons made within and across studies (e.g. subsequent studies were coded into pre-existing concepts, and new concepts were created when deemed necessary)</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shd w:val="clear" w:color="auto" w:fill="FFFFFF" w:themeFill="background1"/>
            <w:hideMark/>
          </w:tcPr>
          <w:p w14:paraId="35BA75D1" w14:textId="25F446BA" w:rsidR="00D65D77" w:rsidRPr="00F4368B" w:rsidRDefault="00F4368B">
            <w:r w:rsidRPr="00F4368B">
              <w:t>Page</w:t>
            </w:r>
            <w:r w:rsidR="00D55697">
              <w:t xml:space="preserve"> 11</w:t>
            </w:r>
          </w:p>
        </w:tc>
      </w:tr>
      <w:tr w:rsidR="00D65D77" w14:paraId="27DF1097"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2B982A4A" w14:textId="77777777" w:rsidR="00D65D77" w:rsidRDefault="00D65D77">
            <w:pPr>
              <w:pStyle w:val="NoSpacing"/>
            </w:pPr>
            <w:r>
              <w:t xml:space="preserve">19. Derivation of themes </w:t>
            </w:r>
          </w:p>
          <w:p w14:paraId="079B2C95" w14:textId="77777777" w:rsidR="00D65D77" w:rsidRDefault="00D65D77">
            <w:pPr>
              <w:pStyle w:val="NoSpacing"/>
            </w:pP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709FF7B" w14:textId="77777777" w:rsidR="00D65D77" w:rsidRDefault="00D65D77">
            <w:r>
              <w:t>Explain whether the process of deriving the themes or constructs was inductive or deductive</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shd w:val="clear" w:color="auto" w:fill="FFFFFF" w:themeFill="background1"/>
            <w:hideMark/>
          </w:tcPr>
          <w:p w14:paraId="059B0A19" w14:textId="01E634B0" w:rsidR="00D65D77" w:rsidRPr="00F4368B" w:rsidRDefault="00F4368B">
            <w:r w:rsidRPr="00F4368B">
              <w:t xml:space="preserve">Page </w:t>
            </w:r>
            <w:r w:rsidR="00D55697">
              <w:t>11</w:t>
            </w:r>
          </w:p>
        </w:tc>
      </w:tr>
      <w:tr w:rsidR="00D65D77" w14:paraId="50CD09E3" w14:textId="77777777" w:rsidTr="00D65D77">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338C2A7A" w14:textId="77777777" w:rsidR="00D65D77" w:rsidRDefault="00D65D77">
            <w:pPr>
              <w:pStyle w:val="NoSpacing"/>
            </w:pPr>
            <w:r>
              <w:t>20. Quotations</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234657F3" w14:textId="77777777" w:rsidR="00D65D77" w:rsidRDefault="00D65D77">
            <w:r>
              <w:t>Provide quotations from the primary studies to illustrate themes/constructs, and identify whether the quotations were participant quotations of the author’s interpretation</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5CA8BFA5" w14:textId="2E4C00D7" w:rsidR="00D65D77" w:rsidRPr="00F4368B" w:rsidRDefault="00F4368B">
            <w:pPr>
              <w:rPr>
                <w:i/>
                <w:iCs/>
              </w:rPr>
            </w:pPr>
            <w:r w:rsidRPr="00F4368B">
              <w:t>Page</w:t>
            </w:r>
            <w:r w:rsidR="00A36A75">
              <w:t>s 20-37</w:t>
            </w:r>
            <w:r w:rsidR="00D65D77" w:rsidRPr="00F4368B">
              <w:t xml:space="preserve"> </w:t>
            </w:r>
          </w:p>
        </w:tc>
      </w:tr>
      <w:tr w:rsidR="00D65D77" w14:paraId="5226D12C" w14:textId="77777777" w:rsidTr="00D65D77">
        <w:trPr>
          <w:trHeight w:val="537"/>
        </w:trPr>
        <w:tc>
          <w:tcPr>
            <w:tcW w:w="1980"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65012759" w14:textId="77777777" w:rsidR="00D65D77" w:rsidRDefault="00D65D77">
            <w:pPr>
              <w:pStyle w:val="NoSpacing"/>
            </w:pPr>
            <w:r>
              <w:t>21. Synthesis output</w:t>
            </w:r>
          </w:p>
        </w:tc>
        <w:tc>
          <w:tcPr>
            <w:tcW w:w="5245"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14:paraId="784F7205" w14:textId="77777777" w:rsidR="00D65D77" w:rsidRDefault="00D65D77">
            <w:r>
              <w:t>Present rich, compelling and useful results that go beyond a summary of the primary studies (e.g. new interpretation, models of evidence, conceptual models, analytical framework, development of a new theory or construct)</w:t>
            </w:r>
          </w:p>
        </w:tc>
        <w:tc>
          <w:tcPr>
            <w:tcW w:w="1791"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tcPr>
          <w:p w14:paraId="262AC726" w14:textId="5ECEBAD5" w:rsidR="00D65D77" w:rsidRPr="00F4368B" w:rsidRDefault="00D65D77">
            <w:r w:rsidRPr="00F4368B">
              <w:t xml:space="preserve">Page </w:t>
            </w:r>
            <w:r w:rsidR="00A36A75">
              <w:t>20-37 (Results)</w:t>
            </w:r>
          </w:p>
        </w:tc>
      </w:tr>
    </w:tbl>
    <w:p w14:paraId="3633730E" w14:textId="77777777" w:rsidR="00D65D77" w:rsidRDefault="00D65D77"/>
    <w:sectPr w:rsidR="00D65D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5D77"/>
    <w:rsid w:val="000321FE"/>
    <w:rsid w:val="00051F0F"/>
    <w:rsid w:val="003A7151"/>
    <w:rsid w:val="003C4627"/>
    <w:rsid w:val="00457BF1"/>
    <w:rsid w:val="0053667D"/>
    <w:rsid w:val="009F3B11"/>
    <w:rsid w:val="00A36A75"/>
    <w:rsid w:val="00C83759"/>
    <w:rsid w:val="00D55697"/>
    <w:rsid w:val="00D65D77"/>
    <w:rsid w:val="00ED05C8"/>
    <w:rsid w:val="00F00A82"/>
    <w:rsid w:val="00F4368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1A389"/>
  <w15:docId w15:val="{9376197E-5B38-421E-A3AD-A6C2A726D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D7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65D77"/>
    <w:pPr>
      <w:spacing w:after="0" w:line="240" w:lineRule="auto"/>
    </w:pPr>
    <w:rPr>
      <w:lang w:val="en-GB"/>
    </w:rPr>
  </w:style>
  <w:style w:type="table" w:customStyle="1" w:styleId="GridTable4-Accent31">
    <w:name w:val="Grid Table 4 - Accent 31"/>
    <w:basedOn w:val="TableNormal"/>
    <w:uiPriority w:val="49"/>
    <w:rsid w:val="00D65D77"/>
    <w:pPr>
      <w:spacing w:after="0" w:line="240" w:lineRule="auto"/>
    </w:p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252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85</dc:creator>
  <cp:lastModifiedBy>Nicholas Behn</cp:lastModifiedBy>
  <cp:revision>7</cp:revision>
  <dcterms:created xsi:type="dcterms:W3CDTF">2023-01-21T22:17:00Z</dcterms:created>
  <dcterms:modified xsi:type="dcterms:W3CDTF">2026-02-2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1-16T10:57:19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a939b378-6f34-44c9-a310-ae4645d5bcc9</vt:lpwstr>
  </property>
  <property fmtid="{D5CDD505-2E9C-101B-9397-08002B2CF9AE}" pid="8" name="MSIP_Label_06c24981-b6df-48f8-949b-0896357b9b03_ContentBits">
    <vt:lpwstr>0</vt:lpwstr>
  </property>
  <property fmtid="{D5CDD505-2E9C-101B-9397-08002B2CF9AE}" pid="9" name="MSIP_Label_06c24981-b6df-48f8-949b-0896357b9b03_Tag">
    <vt:lpwstr>10, 3, 0, 1</vt:lpwstr>
  </property>
</Properties>
</file>